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39D1E" w14:textId="639C5C0D" w:rsidR="00175E25" w:rsidRDefault="00A13B3E">
      <w:r>
        <w:t>Appendix S6</w:t>
      </w:r>
      <w:r w:rsidR="00A311BC">
        <w:t>. Mean</w:t>
      </w:r>
      <w:r w:rsidR="00A022DB">
        <w:t xml:space="preserve"> </w:t>
      </w:r>
      <m:oMath>
        <m:r>
          <w:rPr>
            <w:rFonts w:ascii="Cambria Math" w:hAnsi="Cambria Math"/>
          </w:rPr>
          <m:t>±</m:t>
        </m:r>
      </m:oMath>
      <w:r w:rsidR="00864AD3">
        <w:rPr>
          <w:rFonts w:eastAsiaTheme="minorEastAsia"/>
        </w:rPr>
        <w:t xml:space="preserve"> </w:t>
      </w:r>
      <w:r w:rsidR="00A022DB">
        <w:t xml:space="preserve">SE </w:t>
      </w:r>
      <w:r w:rsidR="000E314F">
        <w:t>percent cover (first entry per site</w:t>
      </w:r>
      <w:r w:rsidR="00A022DB">
        <w:t xml:space="preserve">) and </w:t>
      </w:r>
      <w:r w:rsidR="008849C3">
        <w:t>grams biomass (</w:t>
      </w:r>
      <w:r w:rsidR="000E314F">
        <w:t>second entry per site</w:t>
      </w:r>
      <w:r w:rsidR="00A022DB">
        <w:t>) in</w:t>
      </w:r>
      <w:r w:rsidR="001A33EC">
        <w:t xml:space="preserve"> </w:t>
      </w:r>
      <w:r w:rsidR="00A311BC">
        <w:t>plots where the invader</w:t>
      </w:r>
      <w:r w:rsidR="00A022DB">
        <w:t xml:space="preserve"> </w:t>
      </w:r>
      <w:r w:rsidR="00A311BC">
        <w:t>(</w:t>
      </w:r>
      <w:r w:rsidR="00175E25">
        <w:t xml:space="preserve">cogongrass, </w:t>
      </w:r>
      <w:r w:rsidR="00175E25" w:rsidRPr="00175E25">
        <w:rPr>
          <w:i/>
        </w:rPr>
        <w:t>Imperata cylindrica</w:t>
      </w:r>
      <w:r w:rsidR="00175E25">
        <w:t xml:space="preserve">) </w:t>
      </w:r>
      <w:r w:rsidR="00A022DB">
        <w:t xml:space="preserve">and resident vegetation </w:t>
      </w:r>
      <w:r w:rsidR="00A311BC">
        <w:t>were</w:t>
      </w:r>
      <w:r w:rsidR="00175E25">
        <w:t xml:space="preserve"> either</w:t>
      </w:r>
      <w:r w:rsidR="00A022DB">
        <w:t xml:space="preserve"> left intact or removed with </w:t>
      </w:r>
      <w:r w:rsidR="00CF17B7">
        <w:t>a</w:t>
      </w:r>
      <w:r w:rsidR="00A022DB">
        <w:t xml:space="preserve"> broad-spectrum her</w:t>
      </w:r>
      <w:r w:rsidR="00CF17B7">
        <w:t>bicide</w:t>
      </w:r>
      <w:r w:rsidR="00A022DB">
        <w:t xml:space="preserve">. </w:t>
      </w:r>
      <w:r w:rsidR="00175E25">
        <w:t>Sites occurred along a soil moisture gradient (or</w:t>
      </w:r>
      <w:r w:rsidR="00A311BC">
        <w:t xml:space="preserve">dered from low to high </w:t>
      </w:r>
      <w:r w:rsidR="00175E25">
        <w:t xml:space="preserve">as in </w:t>
      </w:r>
      <w:r w:rsidR="0015300E">
        <w:t xml:space="preserve">manuscript </w:t>
      </w:r>
      <w:bookmarkStart w:id="0" w:name="_GoBack"/>
      <w:bookmarkEnd w:id="0"/>
      <w:r w:rsidR="00175E25">
        <w:t>Figure 6) in north-central Florida.</w:t>
      </w:r>
      <w:r w:rsidR="00A022DB">
        <w:t xml:space="preserve"> 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771"/>
        <w:gridCol w:w="1969"/>
        <w:gridCol w:w="1870"/>
        <w:gridCol w:w="2055"/>
      </w:tblGrid>
      <w:tr w:rsidR="00A022DB" w14:paraId="3740BCCE" w14:textId="77777777" w:rsidTr="00CF17B7">
        <w:trPr>
          <w:trHeight w:val="323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A8640AE" w14:textId="2EEE2595" w:rsidR="00A022DB" w:rsidRDefault="00175E25">
            <w:r>
              <w:t xml:space="preserve">Site 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3B6C4ED8" w14:textId="77777777" w:rsidR="00A022DB" w:rsidRDefault="00A022DB">
            <w:r>
              <w:t>Invader present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45198312" w14:textId="77777777" w:rsidR="00A022DB" w:rsidRDefault="00A022DB">
            <w:r>
              <w:t>Invader removed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EC611C4" w14:textId="1ABDDE8C" w:rsidR="00A022DB" w:rsidRDefault="002C0030">
            <w:r>
              <w:t>Resident</w:t>
            </w:r>
            <w:r w:rsidR="00A022DB">
              <w:t xml:space="preserve"> present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0FA4904E" w14:textId="43E9BB80" w:rsidR="00A022DB" w:rsidRDefault="002C0030">
            <w:r>
              <w:t>Resident</w:t>
            </w:r>
            <w:r w:rsidR="00A022DB">
              <w:t xml:space="preserve"> removed</w:t>
            </w:r>
          </w:p>
        </w:tc>
      </w:tr>
      <w:tr w:rsidR="00A022DB" w14:paraId="2F5B9648" w14:textId="77777777" w:rsidTr="00CF17B7">
        <w:trPr>
          <w:trHeight w:val="611"/>
        </w:trPr>
        <w:tc>
          <w:tcPr>
            <w:tcW w:w="1870" w:type="dxa"/>
            <w:tcBorders>
              <w:top w:val="single" w:sz="4" w:space="0" w:color="auto"/>
            </w:tcBorders>
          </w:tcPr>
          <w:p w14:paraId="4997F4B7" w14:textId="44F348CD" w:rsidR="00BE1AB0" w:rsidRDefault="00A022DB">
            <w:r>
              <w:t>Palm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6593EE10" w14:textId="2C2A566A" w:rsidR="00A022DB" w:rsidRDefault="00864AD3">
            <w:r>
              <w:t xml:space="preserve">78.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>
              <w:t>6</w:t>
            </w:r>
          </w:p>
          <w:p w14:paraId="7720D6FE" w14:textId="6F41E750" w:rsidR="001A33EC" w:rsidRDefault="00864AD3">
            <w:r>
              <w:t xml:space="preserve">11.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>
              <w:t>1.8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14A39C7C" w14:textId="5DF1A14D" w:rsidR="00A022DB" w:rsidRDefault="00864AD3">
            <w:r>
              <w:t xml:space="preserve">0.6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>
              <w:t>0.33</w:t>
            </w:r>
          </w:p>
          <w:p w14:paraId="41E4BFCA" w14:textId="19C5FE1C" w:rsidR="00864AD3" w:rsidRDefault="00864AD3">
            <w:r>
              <w:t xml:space="preserve">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>
              <w:t>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424EFE6" w14:textId="77777777" w:rsidR="00A022DB" w:rsidRDefault="00103BA6">
            <w:pPr>
              <w:rPr>
                <w:rFonts w:eastAsiaTheme="minorEastAsia"/>
              </w:rPr>
            </w:pPr>
            <w:r>
              <w:t xml:space="preserve">58.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="00747CB6">
              <w:rPr>
                <w:rFonts w:eastAsiaTheme="minorEastAsia"/>
              </w:rPr>
              <w:t xml:space="preserve"> 4.5</w:t>
            </w:r>
          </w:p>
          <w:p w14:paraId="7F9E8969" w14:textId="1FBB888E" w:rsidR="003C7099" w:rsidRDefault="003C7099">
            <w:r>
              <w:rPr>
                <w:rFonts w:eastAsiaTheme="minorEastAsia"/>
              </w:rPr>
              <w:t xml:space="preserve">8.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1.4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401A7FB0" w14:textId="77777777" w:rsidR="00A022DB" w:rsidRDefault="00103BA6">
            <w:pPr>
              <w:rPr>
                <w:rFonts w:eastAsiaTheme="minorEastAsia"/>
              </w:rPr>
            </w:pPr>
            <w:r>
              <w:t xml:space="preserve">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</w:t>
            </w:r>
          </w:p>
          <w:p w14:paraId="000A89F8" w14:textId="29A82BA9" w:rsidR="003C7099" w:rsidRDefault="003C7099">
            <w:r>
              <w:rPr>
                <w:rFonts w:eastAsiaTheme="minorEastAsia"/>
              </w:rPr>
              <w:t xml:space="preserve">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</w:t>
            </w:r>
          </w:p>
        </w:tc>
      </w:tr>
      <w:tr w:rsidR="00A022DB" w14:paraId="6AC48C54" w14:textId="77777777" w:rsidTr="00CF17B7">
        <w:trPr>
          <w:trHeight w:val="611"/>
        </w:trPr>
        <w:tc>
          <w:tcPr>
            <w:tcW w:w="1870" w:type="dxa"/>
          </w:tcPr>
          <w:p w14:paraId="67A121EB" w14:textId="77777777" w:rsidR="00A022DB" w:rsidRDefault="00A022DB">
            <w:r>
              <w:t>Emer</w:t>
            </w:r>
          </w:p>
        </w:tc>
        <w:tc>
          <w:tcPr>
            <w:tcW w:w="1771" w:type="dxa"/>
          </w:tcPr>
          <w:p w14:paraId="7CDB09D5" w14:textId="01FFC187" w:rsidR="00A022DB" w:rsidRDefault="00864AD3">
            <w:r>
              <w:t xml:space="preserve">73.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>
              <w:t>6.7</w:t>
            </w:r>
          </w:p>
          <w:p w14:paraId="2B9F3314" w14:textId="0F624998" w:rsidR="00864AD3" w:rsidRDefault="00864AD3">
            <w:r>
              <w:t xml:space="preserve">1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.94</w:t>
            </w:r>
          </w:p>
        </w:tc>
        <w:tc>
          <w:tcPr>
            <w:tcW w:w="1969" w:type="dxa"/>
          </w:tcPr>
          <w:p w14:paraId="48AE0A56" w14:textId="77777777" w:rsidR="00A022DB" w:rsidRDefault="00864AD3">
            <w:r>
              <w:t xml:space="preserve">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2C0030">
              <w:t>0</w:t>
            </w:r>
          </w:p>
          <w:p w14:paraId="15773FAA" w14:textId="109BBC26" w:rsidR="00864AD3" w:rsidRPr="00864AD3" w:rsidRDefault="00864AD3">
            <w:pPr>
              <w:rPr>
                <w:rFonts w:eastAsiaTheme="minorEastAsia"/>
              </w:rPr>
            </w:pPr>
            <w:r>
              <w:t>1</w:t>
            </w:r>
            <m:oMath>
              <m:r>
                <w:rPr>
                  <w:rFonts w:ascii="Cambria Math" w:hAnsi="Cambria Math"/>
                </w:rPr>
                <m:t xml:space="preserve"> ±</m:t>
              </m:r>
            </m:oMath>
            <w:r>
              <w:rPr>
                <w:rFonts w:eastAsiaTheme="minorEastAsia"/>
              </w:rPr>
              <w:t xml:space="preserve"> 0</w:t>
            </w:r>
          </w:p>
        </w:tc>
        <w:tc>
          <w:tcPr>
            <w:tcW w:w="1870" w:type="dxa"/>
          </w:tcPr>
          <w:p w14:paraId="48132813" w14:textId="77777777" w:rsidR="00A022DB" w:rsidRDefault="00183819">
            <w:pPr>
              <w:rPr>
                <w:rFonts w:eastAsiaTheme="minorEastAsia"/>
              </w:rPr>
            </w:pPr>
            <w:r>
              <w:t xml:space="preserve">65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747CB6">
              <w:rPr>
                <w:rFonts w:eastAsiaTheme="minorEastAsia"/>
              </w:rPr>
              <w:t>10.2</w:t>
            </w:r>
          </w:p>
          <w:p w14:paraId="1AD2157B" w14:textId="5AEACFC0" w:rsidR="003C7099" w:rsidRDefault="003C7099">
            <w:r>
              <w:rPr>
                <w:rFonts w:eastAsiaTheme="minorEastAsia"/>
              </w:rPr>
              <w:t xml:space="preserve">8.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2.4</w:t>
            </w:r>
          </w:p>
        </w:tc>
        <w:tc>
          <w:tcPr>
            <w:tcW w:w="2055" w:type="dxa"/>
          </w:tcPr>
          <w:p w14:paraId="206D7483" w14:textId="77777777" w:rsidR="00A022DB" w:rsidRDefault="005B2E52">
            <w:pPr>
              <w:rPr>
                <w:rFonts w:eastAsiaTheme="minorEastAsia"/>
              </w:rPr>
            </w:pPr>
            <w:r>
              <w:t xml:space="preserve">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</w:t>
            </w:r>
          </w:p>
          <w:p w14:paraId="088ED66B" w14:textId="339FBC20" w:rsidR="003C7099" w:rsidRDefault="003C7099">
            <w:r>
              <w:rPr>
                <w:rFonts w:eastAsiaTheme="minorEastAsia"/>
              </w:rPr>
              <w:t xml:space="preserve">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</w:t>
            </w:r>
          </w:p>
        </w:tc>
      </w:tr>
      <w:tr w:rsidR="00A022DB" w14:paraId="1C1C7002" w14:textId="77777777" w:rsidTr="00CF17B7">
        <w:tc>
          <w:tcPr>
            <w:tcW w:w="1870" w:type="dxa"/>
          </w:tcPr>
          <w:p w14:paraId="11485AF8" w14:textId="77777777" w:rsidR="00A022DB" w:rsidRDefault="00A022DB">
            <w:r>
              <w:t>Oak</w:t>
            </w:r>
          </w:p>
        </w:tc>
        <w:tc>
          <w:tcPr>
            <w:tcW w:w="1771" w:type="dxa"/>
          </w:tcPr>
          <w:p w14:paraId="7A151FA5" w14:textId="3CF5D0A3" w:rsidR="00A022DB" w:rsidRDefault="00864AD3">
            <w:r>
              <w:t xml:space="preserve">5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>
              <w:t>13.2</w:t>
            </w:r>
          </w:p>
          <w:p w14:paraId="1FD69784" w14:textId="1E5C0653" w:rsidR="00864AD3" w:rsidRDefault="00864AD3">
            <w:r>
              <w:t xml:space="preserve">12.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3.9</w:t>
            </w:r>
          </w:p>
        </w:tc>
        <w:tc>
          <w:tcPr>
            <w:tcW w:w="1969" w:type="dxa"/>
          </w:tcPr>
          <w:p w14:paraId="5D8037A7" w14:textId="77777777" w:rsidR="00A022DB" w:rsidRDefault="00864AD3">
            <w:r>
              <w:t xml:space="preserve">0.3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2C0030">
              <w:t>0</w:t>
            </w:r>
          </w:p>
          <w:p w14:paraId="067F5802" w14:textId="0172E59E" w:rsidR="00864AD3" w:rsidRDefault="00864AD3">
            <w:r>
              <w:t xml:space="preserve">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</w:t>
            </w:r>
          </w:p>
        </w:tc>
        <w:tc>
          <w:tcPr>
            <w:tcW w:w="1870" w:type="dxa"/>
          </w:tcPr>
          <w:p w14:paraId="323B8F9F" w14:textId="77777777" w:rsidR="00A022DB" w:rsidRDefault="005E5B35">
            <w:pPr>
              <w:rPr>
                <w:rFonts w:eastAsiaTheme="minorEastAsia"/>
              </w:rPr>
            </w:pPr>
            <w:r>
              <w:t xml:space="preserve">51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="00747CB6">
              <w:rPr>
                <w:rFonts w:eastAsiaTheme="minorEastAsia"/>
              </w:rPr>
              <w:t xml:space="preserve"> 21.9</w:t>
            </w:r>
          </w:p>
          <w:p w14:paraId="5E5FE8EA" w14:textId="3D05B9F4" w:rsidR="003C7099" w:rsidRDefault="003C7099">
            <w:r>
              <w:rPr>
                <w:rFonts w:eastAsiaTheme="minorEastAsia"/>
              </w:rPr>
              <w:t xml:space="preserve">3.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2.7</w:t>
            </w:r>
          </w:p>
        </w:tc>
        <w:tc>
          <w:tcPr>
            <w:tcW w:w="2055" w:type="dxa"/>
          </w:tcPr>
          <w:p w14:paraId="20774EF2" w14:textId="1200F2C7" w:rsidR="00A022DB" w:rsidRDefault="005E5B35">
            <w:r>
              <w:t xml:space="preserve">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747CB6">
              <w:rPr>
                <w:rFonts w:eastAsiaTheme="minorEastAsia"/>
              </w:rPr>
              <w:t>0.58</w:t>
            </w:r>
            <w:r w:rsidR="003C7099">
              <w:rPr>
                <w:rFonts w:eastAsiaTheme="minorEastAsia"/>
              </w:rPr>
              <w:br/>
              <w:t xml:space="preserve">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="003C7099">
              <w:rPr>
                <w:rFonts w:eastAsiaTheme="minorEastAsia"/>
              </w:rPr>
              <w:t xml:space="preserve"> 0</w:t>
            </w:r>
          </w:p>
        </w:tc>
      </w:tr>
      <w:tr w:rsidR="00A022DB" w14:paraId="715116AA" w14:textId="77777777" w:rsidTr="00CF17B7">
        <w:tc>
          <w:tcPr>
            <w:tcW w:w="1870" w:type="dxa"/>
          </w:tcPr>
          <w:p w14:paraId="0A01CB41" w14:textId="77777777" w:rsidR="00A022DB" w:rsidRDefault="00A022DB">
            <w:r>
              <w:t>Pink</w:t>
            </w:r>
          </w:p>
        </w:tc>
        <w:tc>
          <w:tcPr>
            <w:tcW w:w="1771" w:type="dxa"/>
          </w:tcPr>
          <w:p w14:paraId="176BF31B" w14:textId="05C59C01" w:rsidR="00A022DB" w:rsidRDefault="00864AD3">
            <w:r>
              <w:t xml:space="preserve">6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>
              <w:t>7.6</w:t>
            </w:r>
          </w:p>
          <w:p w14:paraId="01DF3DE1" w14:textId="6892F274" w:rsidR="00864AD3" w:rsidRDefault="00723A91">
            <w:r>
              <w:t xml:space="preserve">15.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4.2</w:t>
            </w:r>
          </w:p>
        </w:tc>
        <w:tc>
          <w:tcPr>
            <w:tcW w:w="1969" w:type="dxa"/>
          </w:tcPr>
          <w:p w14:paraId="686C3F27" w14:textId="77777777" w:rsidR="00A022DB" w:rsidRDefault="00864AD3">
            <w:r>
              <w:t xml:space="preserve">2.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2C0030">
              <w:t>1.3</w:t>
            </w:r>
          </w:p>
          <w:p w14:paraId="6C559C3B" w14:textId="07E1E1A9" w:rsidR="00723A91" w:rsidRDefault="00723A91">
            <w:r>
              <w:t xml:space="preserve">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 xml:space="preserve"> 0</w:t>
            </w:r>
          </w:p>
        </w:tc>
        <w:tc>
          <w:tcPr>
            <w:tcW w:w="1870" w:type="dxa"/>
          </w:tcPr>
          <w:p w14:paraId="17BDC5B2" w14:textId="77777777" w:rsidR="00A022DB" w:rsidRDefault="00103BA6">
            <w:pPr>
              <w:rPr>
                <w:rFonts w:eastAsiaTheme="minorEastAsia"/>
              </w:rPr>
            </w:pPr>
            <w:r>
              <w:t xml:space="preserve">93.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747CB6">
              <w:rPr>
                <w:rFonts w:eastAsiaTheme="minorEastAsia"/>
              </w:rPr>
              <w:t>11.7</w:t>
            </w:r>
          </w:p>
          <w:p w14:paraId="2B5765D2" w14:textId="78726AED" w:rsidR="003C7099" w:rsidRDefault="003C7099">
            <w:r>
              <w:rPr>
                <w:rFonts w:eastAsiaTheme="minorEastAsia"/>
              </w:rPr>
              <w:t xml:space="preserve">6.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.56</w:t>
            </w:r>
          </w:p>
        </w:tc>
        <w:tc>
          <w:tcPr>
            <w:tcW w:w="2055" w:type="dxa"/>
          </w:tcPr>
          <w:p w14:paraId="4B145C8E" w14:textId="77777777" w:rsidR="00A022DB" w:rsidRDefault="00103BA6">
            <w:pPr>
              <w:rPr>
                <w:rFonts w:eastAsiaTheme="minorEastAsia"/>
              </w:rPr>
            </w:pPr>
            <w:r>
              <w:t xml:space="preserve">3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="00747CB6">
              <w:rPr>
                <w:rFonts w:eastAsiaTheme="minorEastAsia"/>
              </w:rPr>
              <w:t xml:space="preserve"> 1.5</w:t>
            </w:r>
          </w:p>
          <w:p w14:paraId="52E9E05C" w14:textId="007BD507" w:rsidR="003C7099" w:rsidRDefault="003C7099">
            <w:r>
              <w:rPr>
                <w:rFonts w:eastAsiaTheme="minorEastAsia"/>
              </w:rPr>
              <w:t xml:space="preserve">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</w:t>
            </w:r>
          </w:p>
        </w:tc>
      </w:tr>
      <w:tr w:rsidR="00A022DB" w14:paraId="31D1202B" w14:textId="77777777" w:rsidTr="00CF17B7">
        <w:tc>
          <w:tcPr>
            <w:tcW w:w="1870" w:type="dxa"/>
          </w:tcPr>
          <w:p w14:paraId="4EDF7184" w14:textId="77777777" w:rsidR="00A022DB" w:rsidRDefault="00A022DB">
            <w:r>
              <w:t>Wood</w:t>
            </w:r>
          </w:p>
        </w:tc>
        <w:tc>
          <w:tcPr>
            <w:tcW w:w="1771" w:type="dxa"/>
          </w:tcPr>
          <w:p w14:paraId="235A1785" w14:textId="2A0D7C00" w:rsidR="00A022DB" w:rsidRDefault="00864AD3">
            <w:r>
              <w:t xml:space="preserve">76.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>
              <w:t>3.3</w:t>
            </w:r>
          </w:p>
          <w:p w14:paraId="6D12B53C" w14:textId="4D9C495A" w:rsidR="00864AD3" w:rsidRDefault="000D1F7A">
            <w:r>
              <w:t xml:space="preserve">22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9.8</w:t>
            </w:r>
          </w:p>
        </w:tc>
        <w:tc>
          <w:tcPr>
            <w:tcW w:w="1969" w:type="dxa"/>
          </w:tcPr>
          <w:p w14:paraId="7FB6E712" w14:textId="77777777" w:rsidR="00A022DB" w:rsidRDefault="00864AD3">
            <w:r>
              <w:t xml:space="preserve">2.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2C0030">
              <w:t>1.3</w:t>
            </w:r>
          </w:p>
          <w:p w14:paraId="01BFA84D" w14:textId="7085CE2B" w:rsidR="000D1F7A" w:rsidRDefault="000D1F7A">
            <w:r>
              <w:t xml:space="preserve">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</w:t>
            </w:r>
          </w:p>
        </w:tc>
        <w:tc>
          <w:tcPr>
            <w:tcW w:w="1870" w:type="dxa"/>
          </w:tcPr>
          <w:p w14:paraId="496E81A4" w14:textId="77777777" w:rsidR="00A022DB" w:rsidRDefault="00103BA6">
            <w:pPr>
              <w:rPr>
                <w:rFonts w:eastAsiaTheme="minorEastAsia"/>
              </w:rPr>
            </w:pPr>
            <w:r>
              <w:t xml:space="preserve">4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="00747CB6">
              <w:rPr>
                <w:rFonts w:eastAsiaTheme="minorEastAsia"/>
              </w:rPr>
              <w:t xml:space="preserve"> 8.5</w:t>
            </w:r>
          </w:p>
          <w:p w14:paraId="30A83BDC" w14:textId="4E989308" w:rsidR="003C7099" w:rsidRDefault="003C7099">
            <w:r>
              <w:rPr>
                <w:rFonts w:eastAsiaTheme="minorEastAsia"/>
              </w:rPr>
              <w:t xml:space="preserve">5.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2.9</w:t>
            </w:r>
          </w:p>
        </w:tc>
        <w:tc>
          <w:tcPr>
            <w:tcW w:w="2055" w:type="dxa"/>
          </w:tcPr>
          <w:p w14:paraId="2482778B" w14:textId="77777777" w:rsidR="00A022DB" w:rsidRDefault="00103BA6">
            <w:pPr>
              <w:rPr>
                <w:rFonts w:eastAsiaTheme="minorEastAsia"/>
              </w:rPr>
            </w:pPr>
            <w:r>
              <w:t xml:space="preserve">1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="00747CB6">
              <w:rPr>
                <w:rFonts w:eastAsiaTheme="minorEastAsia"/>
              </w:rPr>
              <w:t xml:space="preserve"> 3</w:t>
            </w:r>
          </w:p>
          <w:p w14:paraId="410D2F01" w14:textId="4E4D7013" w:rsidR="003C7099" w:rsidRDefault="003C7099">
            <w:r>
              <w:rPr>
                <w:rFonts w:eastAsiaTheme="minorEastAsia"/>
              </w:rPr>
              <w:t xml:space="preserve">0.2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.24</w:t>
            </w:r>
          </w:p>
        </w:tc>
      </w:tr>
      <w:tr w:rsidR="00A022DB" w14:paraId="7FE2030B" w14:textId="77777777" w:rsidTr="00CF17B7">
        <w:trPr>
          <w:trHeight w:val="611"/>
        </w:trPr>
        <w:tc>
          <w:tcPr>
            <w:tcW w:w="1870" w:type="dxa"/>
          </w:tcPr>
          <w:p w14:paraId="3ECBCD31" w14:textId="77777777" w:rsidR="00A022DB" w:rsidRDefault="00A022DB">
            <w:r>
              <w:t>Arch</w:t>
            </w:r>
          </w:p>
        </w:tc>
        <w:tc>
          <w:tcPr>
            <w:tcW w:w="1771" w:type="dxa"/>
          </w:tcPr>
          <w:p w14:paraId="52451272" w14:textId="50DD610F" w:rsidR="00A022DB" w:rsidRDefault="00864AD3">
            <w:r>
              <w:t xml:space="preserve">91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>
              <w:t>1.7</w:t>
            </w:r>
          </w:p>
          <w:p w14:paraId="2B8B93CA" w14:textId="1A80D9CA" w:rsidR="00864AD3" w:rsidRDefault="00064A89">
            <w:r>
              <w:t xml:space="preserve">13.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8.1</w:t>
            </w:r>
          </w:p>
        </w:tc>
        <w:tc>
          <w:tcPr>
            <w:tcW w:w="1969" w:type="dxa"/>
          </w:tcPr>
          <w:p w14:paraId="15E67721" w14:textId="77777777" w:rsidR="00A022DB" w:rsidRDefault="00864AD3">
            <w:r>
              <w:t xml:space="preserve">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2C0030">
              <w:t>0</w:t>
            </w:r>
          </w:p>
          <w:p w14:paraId="24B16EB2" w14:textId="4D9365DF" w:rsidR="00064A89" w:rsidRDefault="00064A89">
            <w:r>
              <w:t xml:space="preserve">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</w:t>
            </w:r>
          </w:p>
        </w:tc>
        <w:tc>
          <w:tcPr>
            <w:tcW w:w="1870" w:type="dxa"/>
          </w:tcPr>
          <w:p w14:paraId="6C04A17B" w14:textId="77777777" w:rsidR="00A022DB" w:rsidRDefault="002243A6">
            <w:pPr>
              <w:rPr>
                <w:rFonts w:eastAsiaTheme="minorEastAsia"/>
              </w:rPr>
            </w:pPr>
            <w:r>
              <w:t>125</w:t>
            </w:r>
            <w:r w:rsidR="00B44AD2">
              <w:t xml:space="preserve">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="00B44AD2">
              <w:rPr>
                <w:rFonts w:eastAsiaTheme="minorEastAsia"/>
              </w:rPr>
              <w:t xml:space="preserve"> </w:t>
            </w:r>
            <w:r w:rsidR="00747CB6">
              <w:rPr>
                <w:rFonts w:eastAsiaTheme="minorEastAsia"/>
              </w:rPr>
              <w:t>5.3</w:t>
            </w:r>
          </w:p>
          <w:p w14:paraId="45F072FD" w14:textId="0B98C0CF" w:rsidR="009F5FD6" w:rsidRDefault="009F5FD6">
            <w:r>
              <w:rPr>
                <w:rFonts w:eastAsiaTheme="minorEastAsia"/>
              </w:rPr>
              <w:t xml:space="preserve">15.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="003C7099">
              <w:rPr>
                <w:rFonts w:eastAsiaTheme="minorEastAsia"/>
              </w:rPr>
              <w:t xml:space="preserve"> 1.9</w:t>
            </w:r>
          </w:p>
        </w:tc>
        <w:tc>
          <w:tcPr>
            <w:tcW w:w="2055" w:type="dxa"/>
          </w:tcPr>
          <w:p w14:paraId="5EA8AFDA" w14:textId="77777777" w:rsidR="00A022DB" w:rsidRDefault="00B44AD2">
            <w:pPr>
              <w:rPr>
                <w:rFonts w:eastAsiaTheme="minorEastAsia"/>
              </w:rPr>
            </w:pPr>
            <w:r>
              <w:t xml:space="preserve">21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747CB6">
              <w:rPr>
                <w:rFonts w:eastAsiaTheme="minorEastAsia"/>
              </w:rPr>
              <w:t>3.3</w:t>
            </w:r>
          </w:p>
          <w:p w14:paraId="347822F6" w14:textId="7E297EF7" w:rsidR="003C7099" w:rsidRDefault="003C7099">
            <w:r>
              <w:rPr>
                <w:rFonts w:eastAsiaTheme="minorEastAsia"/>
              </w:rPr>
              <w:t xml:space="preserve">0.9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.66</w:t>
            </w:r>
          </w:p>
        </w:tc>
      </w:tr>
      <w:tr w:rsidR="00A022DB" w14:paraId="2BB9C099" w14:textId="77777777" w:rsidTr="00CF17B7">
        <w:tc>
          <w:tcPr>
            <w:tcW w:w="1870" w:type="dxa"/>
          </w:tcPr>
          <w:p w14:paraId="1C9BA85F" w14:textId="77777777" w:rsidR="00A022DB" w:rsidRDefault="00A022DB">
            <w:r>
              <w:t>Hal</w:t>
            </w:r>
          </w:p>
        </w:tc>
        <w:tc>
          <w:tcPr>
            <w:tcW w:w="1771" w:type="dxa"/>
          </w:tcPr>
          <w:p w14:paraId="3EE1840B" w14:textId="797BF4C7" w:rsidR="00A022DB" w:rsidRDefault="00864AD3">
            <w:r>
              <w:t xml:space="preserve">93.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>
              <w:t>1.7</w:t>
            </w:r>
          </w:p>
          <w:p w14:paraId="1A97033B" w14:textId="618D406F" w:rsidR="00864AD3" w:rsidRDefault="00064A89">
            <w:r>
              <w:t xml:space="preserve">26.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16.3</w:t>
            </w:r>
          </w:p>
        </w:tc>
        <w:tc>
          <w:tcPr>
            <w:tcW w:w="1969" w:type="dxa"/>
          </w:tcPr>
          <w:p w14:paraId="02EDD917" w14:textId="77777777" w:rsidR="00A022DB" w:rsidRDefault="00864AD3">
            <w:r>
              <w:t xml:space="preserve">6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2C0030">
              <w:t>1.7</w:t>
            </w:r>
          </w:p>
          <w:p w14:paraId="2E63A32F" w14:textId="20CFDE36" w:rsidR="00064A89" w:rsidRDefault="00064A89">
            <w:r>
              <w:t xml:space="preserve">0.0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</w:t>
            </w:r>
          </w:p>
        </w:tc>
        <w:tc>
          <w:tcPr>
            <w:tcW w:w="1870" w:type="dxa"/>
          </w:tcPr>
          <w:p w14:paraId="697E8FA3" w14:textId="77777777" w:rsidR="00A022DB" w:rsidRDefault="005B2E52">
            <w:pPr>
              <w:rPr>
                <w:rFonts w:eastAsiaTheme="minorEastAsia"/>
              </w:rPr>
            </w:pPr>
            <w:r>
              <w:t xml:space="preserve">9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747CB6">
              <w:rPr>
                <w:rFonts w:eastAsiaTheme="minorEastAsia"/>
              </w:rPr>
              <w:t>3</w:t>
            </w:r>
          </w:p>
          <w:p w14:paraId="3F78171E" w14:textId="7D30EDB6" w:rsidR="003C7099" w:rsidRDefault="003C7099">
            <w:r>
              <w:rPr>
                <w:rFonts w:eastAsiaTheme="minorEastAsia"/>
              </w:rPr>
              <w:t xml:space="preserve">12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2.8</w:t>
            </w:r>
          </w:p>
        </w:tc>
        <w:tc>
          <w:tcPr>
            <w:tcW w:w="2055" w:type="dxa"/>
          </w:tcPr>
          <w:p w14:paraId="2AEB6FED" w14:textId="77777777" w:rsidR="00A022DB" w:rsidRDefault="005B2E52">
            <w:pPr>
              <w:rPr>
                <w:rFonts w:eastAsiaTheme="minorEastAsia"/>
              </w:rPr>
            </w:pPr>
            <w:r>
              <w:t xml:space="preserve">10.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747CB6">
              <w:rPr>
                <w:rFonts w:eastAsiaTheme="minorEastAsia"/>
              </w:rPr>
              <w:t>2.9</w:t>
            </w:r>
          </w:p>
          <w:p w14:paraId="7D1BB9F4" w14:textId="73BFC3A3" w:rsidR="003C7099" w:rsidRDefault="003C7099">
            <w:r>
              <w:rPr>
                <w:rFonts w:eastAsiaTheme="minorEastAsia"/>
              </w:rPr>
              <w:t xml:space="preserve">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</w:t>
            </w:r>
          </w:p>
        </w:tc>
      </w:tr>
      <w:tr w:rsidR="00A022DB" w14:paraId="59EEFC53" w14:textId="77777777" w:rsidTr="00CF17B7">
        <w:tc>
          <w:tcPr>
            <w:tcW w:w="1870" w:type="dxa"/>
          </w:tcPr>
          <w:p w14:paraId="101E8A46" w14:textId="77777777" w:rsidR="00A022DB" w:rsidRDefault="00A022DB">
            <w:r>
              <w:t>Brown</w:t>
            </w:r>
          </w:p>
        </w:tc>
        <w:tc>
          <w:tcPr>
            <w:tcW w:w="1771" w:type="dxa"/>
          </w:tcPr>
          <w:p w14:paraId="6C9371A9" w14:textId="453144D1" w:rsidR="00A022DB" w:rsidRDefault="00864AD3">
            <w:r>
              <w:t xml:space="preserve">88.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>
              <w:t>4.4</w:t>
            </w:r>
          </w:p>
          <w:p w14:paraId="7EAB46FD" w14:textId="17E9E9E7" w:rsidR="00864AD3" w:rsidRDefault="00064A89">
            <w:r>
              <w:t xml:space="preserve">19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.96</w:t>
            </w:r>
          </w:p>
        </w:tc>
        <w:tc>
          <w:tcPr>
            <w:tcW w:w="1969" w:type="dxa"/>
          </w:tcPr>
          <w:p w14:paraId="03BF13C5" w14:textId="77777777" w:rsidR="00A022DB" w:rsidRDefault="00864AD3">
            <w:r>
              <w:t xml:space="preserve">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2C0030">
              <w:t>0</w:t>
            </w:r>
          </w:p>
          <w:p w14:paraId="0BCF5485" w14:textId="0C54AFE9" w:rsidR="00064A89" w:rsidRDefault="00064A89">
            <w:r>
              <w:t xml:space="preserve">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</w:t>
            </w:r>
          </w:p>
        </w:tc>
        <w:tc>
          <w:tcPr>
            <w:tcW w:w="1870" w:type="dxa"/>
          </w:tcPr>
          <w:p w14:paraId="29451725" w14:textId="77777777" w:rsidR="00A022DB" w:rsidRDefault="00B44AD2">
            <w:pPr>
              <w:rPr>
                <w:rFonts w:eastAsiaTheme="minorEastAsia"/>
              </w:rPr>
            </w:pPr>
            <w:r>
              <w:t xml:space="preserve">70.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747CB6">
              <w:rPr>
                <w:rFonts w:eastAsiaTheme="minorEastAsia"/>
              </w:rPr>
              <w:t>13</w:t>
            </w:r>
          </w:p>
          <w:p w14:paraId="2BEA287E" w14:textId="18F8CBA9" w:rsidR="003C7099" w:rsidRDefault="003C7099">
            <w:r>
              <w:rPr>
                <w:rFonts w:eastAsiaTheme="minorEastAsia"/>
              </w:rPr>
              <w:t xml:space="preserve">6.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3.1</w:t>
            </w:r>
          </w:p>
        </w:tc>
        <w:tc>
          <w:tcPr>
            <w:tcW w:w="2055" w:type="dxa"/>
          </w:tcPr>
          <w:p w14:paraId="1508A177" w14:textId="77777777" w:rsidR="00A022DB" w:rsidRDefault="00B44AD2">
            <w:pPr>
              <w:rPr>
                <w:rFonts w:eastAsiaTheme="minorEastAsia"/>
              </w:rPr>
            </w:pPr>
            <w:r>
              <w:t xml:space="preserve">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747CB6">
              <w:rPr>
                <w:rFonts w:eastAsiaTheme="minorEastAsia"/>
              </w:rPr>
              <w:t>2.3</w:t>
            </w:r>
          </w:p>
          <w:p w14:paraId="512029C3" w14:textId="1BA9C4AD" w:rsidR="003C7099" w:rsidRDefault="003C7099">
            <w:r>
              <w:rPr>
                <w:rFonts w:eastAsiaTheme="minorEastAsia"/>
              </w:rPr>
              <w:t xml:space="preserve">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</w:t>
            </w:r>
          </w:p>
        </w:tc>
      </w:tr>
      <w:tr w:rsidR="00A022DB" w14:paraId="41D321D0" w14:textId="77777777" w:rsidTr="00630678">
        <w:trPr>
          <w:trHeight w:val="558"/>
        </w:trPr>
        <w:tc>
          <w:tcPr>
            <w:tcW w:w="1870" w:type="dxa"/>
          </w:tcPr>
          <w:p w14:paraId="4052D7DD" w14:textId="77777777" w:rsidR="00A022DB" w:rsidRDefault="00A022DB">
            <w:r>
              <w:t>John</w:t>
            </w:r>
          </w:p>
        </w:tc>
        <w:tc>
          <w:tcPr>
            <w:tcW w:w="1771" w:type="dxa"/>
          </w:tcPr>
          <w:p w14:paraId="6F7C4E29" w14:textId="76F8D9B1" w:rsidR="00A022DB" w:rsidRDefault="00864AD3">
            <w:r>
              <w:t xml:space="preserve">71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>
              <w:t>1.7</w:t>
            </w:r>
          </w:p>
          <w:p w14:paraId="45301FB6" w14:textId="51E2C329" w:rsidR="00864AD3" w:rsidRDefault="00BE1AB0">
            <w:r>
              <w:t xml:space="preserve">20.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3.9</w:t>
            </w:r>
          </w:p>
        </w:tc>
        <w:tc>
          <w:tcPr>
            <w:tcW w:w="1969" w:type="dxa"/>
          </w:tcPr>
          <w:p w14:paraId="0365D211" w14:textId="4BE55529" w:rsidR="00A022DB" w:rsidRDefault="00630678">
            <w:r>
              <w:t xml:space="preserve">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="00864AD3">
              <w:rPr>
                <w:rFonts w:eastAsiaTheme="minorEastAsia"/>
              </w:rPr>
              <w:t xml:space="preserve"> </w:t>
            </w:r>
            <w:r w:rsidR="002C0030">
              <w:t>0</w:t>
            </w:r>
          </w:p>
          <w:p w14:paraId="623D6E91" w14:textId="71CE15A2" w:rsidR="00BE1AB0" w:rsidRDefault="00BE1AB0">
            <w:r>
              <w:t xml:space="preserve">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</w:t>
            </w:r>
          </w:p>
        </w:tc>
        <w:tc>
          <w:tcPr>
            <w:tcW w:w="1870" w:type="dxa"/>
          </w:tcPr>
          <w:p w14:paraId="1EC12C5E" w14:textId="77777777" w:rsidR="00A022DB" w:rsidRDefault="00171121">
            <w:pPr>
              <w:rPr>
                <w:rFonts w:eastAsiaTheme="minorEastAsia"/>
              </w:rPr>
            </w:pPr>
            <w:r>
              <w:t xml:space="preserve">48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747CB6">
              <w:rPr>
                <w:rFonts w:eastAsiaTheme="minorEastAsia"/>
              </w:rPr>
              <w:t>9.5</w:t>
            </w:r>
          </w:p>
          <w:p w14:paraId="69C7AEA1" w14:textId="591C4DB6" w:rsidR="003C7099" w:rsidRDefault="003C7099">
            <w:r>
              <w:rPr>
                <w:rFonts w:eastAsiaTheme="minorEastAsia"/>
              </w:rPr>
              <w:t xml:space="preserve">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1.8</w:t>
            </w:r>
          </w:p>
        </w:tc>
        <w:tc>
          <w:tcPr>
            <w:tcW w:w="2055" w:type="dxa"/>
          </w:tcPr>
          <w:p w14:paraId="11D57D9E" w14:textId="77777777" w:rsidR="00A022DB" w:rsidRDefault="00171121">
            <w:pPr>
              <w:rPr>
                <w:rFonts w:eastAsiaTheme="minorEastAsia"/>
              </w:rPr>
            </w:pPr>
            <w:r>
              <w:t xml:space="preserve">2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</w:t>
            </w:r>
            <w:r w:rsidR="00747CB6">
              <w:rPr>
                <w:rFonts w:eastAsiaTheme="minorEastAsia"/>
              </w:rPr>
              <w:t>1.8</w:t>
            </w:r>
          </w:p>
          <w:p w14:paraId="2C833D4B" w14:textId="47C688DD" w:rsidR="003215FE" w:rsidRPr="003215FE" w:rsidRDefault="003C7099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eastAsiaTheme="minorEastAsia"/>
              </w:rPr>
              <w:t xml:space="preserve"> 0</w:t>
            </w:r>
          </w:p>
        </w:tc>
      </w:tr>
    </w:tbl>
    <w:p w14:paraId="5BC511E9" w14:textId="7FA1C7BA" w:rsidR="00C00EE2" w:rsidRDefault="003215FE" w:rsidP="00CF17B7">
      <w:pPr>
        <w:pBdr>
          <w:bottom w:val="single" w:sz="4" w:space="1" w:color="auto"/>
        </w:pBdr>
      </w:pPr>
      <w:r>
        <w:t xml:space="preserve"> </w:t>
      </w:r>
      <w:r w:rsidR="00630678">
        <w:tab/>
      </w:r>
      <w:r w:rsidR="00630678">
        <w:tab/>
      </w:r>
      <w:r w:rsidR="00630678">
        <w:tab/>
      </w:r>
      <w:r w:rsidR="00630678">
        <w:tab/>
      </w:r>
      <w:r w:rsidR="00630678">
        <w:tab/>
      </w:r>
    </w:p>
    <w:sectPr w:rsidR="00C00EE2" w:rsidSect="00D50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2DB"/>
    <w:rsid w:val="00064A89"/>
    <w:rsid w:val="000D1F7A"/>
    <w:rsid w:val="000E314F"/>
    <w:rsid w:val="00103BA6"/>
    <w:rsid w:val="0015300E"/>
    <w:rsid w:val="00171121"/>
    <w:rsid w:val="00175E25"/>
    <w:rsid w:val="00183819"/>
    <w:rsid w:val="001A33EC"/>
    <w:rsid w:val="002243A6"/>
    <w:rsid w:val="002C0030"/>
    <w:rsid w:val="003215FE"/>
    <w:rsid w:val="003C7099"/>
    <w:rsid w:val="005A7C87"/>
    <w:rsid w:val="005B2E52"/>
    <w:rsid w:val="005E5B35"/>
    <w:rsid w:val="00630678"/>
    <w:rsid w:val="00723A91"/>
    <w:rsid w:val="00747CB6"/>
    <w:rsid w:val="00864AD3"/>
    <w:rsid w:val="008849C3"/>
    <w:rsid w:val="009F5FD6"/>
    <w:rsid w:val="00A022DB"/>
    <w:rsid w:val="00A11C20"/>
    <w:rsid w:val="00A13B3E"/>
    <w:rsid w:val="00A311BC"/>
    <w:rsid w:val="00B44AD2"/>
    <w:rsid w:val="00BE1AB0"/>
    <w:rsid w:val="00C00EE2"/>
    <w:rsid w:val="00CD6FF5"/>
    <w:rsid w:val="00CF17B7"/>
    <w:rsid w:val="00D50C57"/>
    <w:rsid w:val="00EF418F"/>
    <w:rsid w:val="00FF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636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2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1A33E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75</Words>
  <Characters>994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lba</dc:creator>
  <cp:keywords/>
  <dc:description/>
  <cp:lastModifiedBy>Christina Alba</cp:lastModifiedBy>
  <cp:revision>23</cp:revision>
  <dcterms:created xsi:type="dcterms:W3CDTF">2016-07-31T21:57:00Z</dcterms:created>
  <dcterms:modified xsi:type="dcterms:W3CDTF">2016-09-06T17:05:00Z</dcterms:modified>
</cp:coreProperties>
</file>